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F93418B" w:rsidR="00817DD6" w:rsidRPr="001549D3" w:rsidRDefault="00A81C2E" w:rsidP="0001436A">
      <w:pPr>
        <w:pStyle w:val="aff6"/>
      </w:pPr>
      <w:r w:rsidRPr="00A81C2E">
        <w:t>A decline in perceived social status leads to post-traumatic stress disorder symptoms in adults half a year after the outbreak of the COVID-19 pandemic: consideration of the mediation effect of perceived vulnerability to disease</w:t>
      </w:r>
    </w:p>
    <w:p w14:paraId="25D2C293" w14:textId="07DF98D7" w:rsidR="002868E2" w:rsidRPr="00994A3D" w:rsidRDefault="00371350" w:rsidP="0001436A">
      <w:pPr>
        <w:pStyle w:val="AuthorList"/>
      </w:pPr>
      <w:bookmarkStart w:id="0" w:name="_Hlk134115304"/>
      <w:proofErr w:type="spellStart"/>
      <w:r w:rsidRPr="00372B47">
        <w:t>Wangwang</w:t>
      </w:r>
      <w:proofErr w:type="spellEnd"/>
      <w:r w:rsidRPr="00372B47">
        <w:t xml:space="preserve"> Li</w:t>
      </w:r>
      <w:r>
        <w:t xml:space="preserve">, </w:t>
      </w:r>
      <w:proofErr w:type="spellStart"/>
      <w:r>
        <w:t>Shuge</w:t>
      </w:r>
      <w:proofErr w:type="spellEnd"/>
      <w:r>
        <w:t xml:space="preserve"> Xu, Yue Chen</w:t>
      </w:r>
      <w:r>
        <w:rPr>
          <w:rFonts w:hint="eastAsia"/>
          <w:lang w:eastAsia="zh-CN"/>
        </w:rPr>
        <w:t>,</w:t>
      </w:r>
      <w:r>
        <w:rPr>
          <w:vertAlign w:val="superscript"/>
          <w:lang w:eastAsia="zh-CN"/>
        </w:rPr>
        <w:t xml:space="preserve"> </w:t>
      </w:r>
      <w:proofErr w:type="spellStart"/>
      <w:r w:rsidRPr="00372B47">
        <w:rPr>
          <w:lang w:eastAsia="zh-CN"/>
        </w:rPr>
        <w:t>Tianchen</w:t>
      </w:r>
      <w:proofErr w:type="spellEnd"/>
      <w:r w:rsidRPr="00372B47">
        <w:rPr>
          <w:lang w:eastAsia="zh-CN"/>
        </w:rPr>
        <w:t xml:space="preserve"> Zhang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proofErr w:type="spellStart"/>
      <w:r>
        <w:t>Haijuan</w:t>
      </w:r>
      <w:proofErr w:type="spellEnd"/>
      <w:r>
        <w:t xml:space="preserve"> Liu</w:t>
      </w:r>
      <w:bookmarkEnd w:id="0"/>
      <w:r w:rsidR="003F5F6D" w:rsidRPr="00A545C6">
        <w:rPr>
          <w:vertAlign w:val="superscript"/>
        </w:rPr>
        <w:t>*</w:t>
      </w:r>
    </w:p>
    <w:p w14:paraId="0BD782B3" w14:textId="77777777" w:rsidR="003F5F6D" w:rsidRPr="00376CC5" w:rsidRDefault="002868E2" w:rsidP="003F5F6D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3F5F6D">
        <w:t>Haijuan</w:t>
      </w:r>
      <w:proofErr w:type="spellEnd"/>
      <w:r w:rsidR="003F5F6D">
        <w:t xml:space="preserve"> Liu</w:t>
      </w:r>
      <w:r w:rsidR="00994A3D" w:rsidRPr="00994A3D">
        <w:rPr>
          <w:rFonts w:cs="Times New Roman"/>
        </w:rPr>
        <w:t>:</w:t>
      </w:r>
      <w:r w:rsidR="003F5F6D">
        <w:rPr>
          <w:rFonts w:cs="Times New Roman"/>
        </w:rPr>
        <w:t xml:space="preserve"> </w:t>
      </w:r>
      <w:hyperlink r:id="rId12" w:history="1">
        <w:r w:rsidR="003F5F6D" w:rsidRPr="00556A86">
          <w:t>331260992@qq.com</w:t>
        </w:r>
      </w:hyperlink>
    </w:p>
    <w:p w14:paraId="1BF068A4" w14:textId="77777777" w:rsidR="009B766B" w:rsidRPr="00994A3D" w:rsidRDefault="009B766B" w:rsidP="00994A3D">
      <w:pPr>
        <w:spacing w:before="240" w:after="0"/>
        <w:rPr>
          <w:rFonts w:cs="Times New Roman"/>
        </w:rPr>
      </w:pPr>
    </w:p>
    <w:p w14:paraId="2057DE1A" w14:textId="77777777" w:rsidR="009B766B" w:rsidRPr="000352F3" w:rsidRDefault="009B766B" w:rsidP="009B766B">
      <w:pPr>
        <w:spacing w:line="480" w:lineRule="auto"/>
        <w:rPr>
          <w:i/>
          <w:iCs/>
        </w:rPr>
      </w:pPr>
      <w:r w:rsidRPr="000352F3">
        <w:rPr>
          <w:rFonts w:cs="Times New Roman"/>
          <w:i/>
          <w:iCs/>
          <w:szCs w:val="24"/>
        </w:rPr>
        <w:t xml:space="preserve">Appendix Ⅰ </w:t>
      </w:r>
      <w:r w:rsidRPr="000352F3">
        <w:rPr>
          <w:i/>
          <w:iCs/>
        </w:rPr>
        <w:t xml:space="preserve">Descriptive Characteristics of Participants, </w:t>
      </w:r>
      <w:r w:rsidRPr="000352F3">
        <w:rPr>
          <w:rFonts w:hint="eastAsia"/>
          <w:i/>
          <w:iCs/>
        </w:rPr>
        <w:t>a</w:t>
      </w:r>
      <w:r w:rsidRPr="000352F3">
        <w:rPr>
          <w:i/>
          <w:iCs/>
        </w:rPr>
        <w:t>ccording to perceived social status, before and after propensity score matching</w:t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3170"/>
        <w:gridCol w:w="791"/>
        <w:gridCol w:w="792"/>
        <w:gridCol w:w="791"/>
        <w:gridCol w:w="792"/>
        <w:gridCol w:w="791"/>
        <w:gridCol w:w="792"/>
        <w:gridCol w:w="1209"/>
        <w:gridCol w:w="791"/>
        <w:gridCol w:w="660"/>
        <w:gridCol w:w="791"/>
        <w:gridCol w:w="660"/>
        <w:gridCol w:w="1153"/>
      </w:tblGrid>
      <w:tr w:rsidR="009B766B" w14:paraId="155CD23B" w14:textId="77777777" w:rsidTr="008B7D3B">
        <w:trPr>
          <w:trHeight w:val="559"/>
        </w:trPr>
        <w:tc>
          <w:tcPr>
            <w:tcW w:w="317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5F040B8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bookmarkStart w:id="1" w:name="_Hlk133333651"/>
            <w:bookmarkStart w:id="2" w:name="_Hlk132892508"/>
            <w:bookmarkStart w:id="3" w:name="_Hlk132892498"/>
            <w:r>
              <w:rPr>
                <w:rFonts w:eastAsia="等线" w:cs="Times New Roman"/>
                <w:szCs w:val="24"/>
              </w:rPr>
              <w:t>Variables (range)</w:t>
            </w:r>
          </w:p>
        </w:tc>
        <w:tc>
          <w:tcPr>
            <w:tcW w:w="1583" w:type="dxa"/>
            <w:gridSpan w:val="2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4CEFB24D" w14:textId="77777777" w:rsidR="009B766B" w:rsidRDefault="009B766B" w:rsidP="008B7D3B">
            <w:pPr>
              <w:pBdr>
                <w:bottom w:val="single" w:sz="4" w:space="1" w:color="auto"/>
              </w:pBd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437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2981D8C" w14:textId="77777777" w:rsidR="009B766B" w:rsidRDefault="009B766B" w:rsidP="008B7D3B">
            <w:pPr>
              <w:pBdr>
                <w:bottom w:val="single" w:sz="4" w:space="1" w:color="auto"/>
              </w:pBd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Unmatched</w:t>
            </w:r>
          </w:p>
        </w:tc>
        <w:tc>
          <w:tcPr>
            <w:tcW w:w="405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B25B14" w14:textId="77777777" w:rsidR="009B766B" w:rsidRDefault="009B766B" w:rsidP="008B7D3B">
            <w:pPr>
              <w:pBdr>
                <w:bottom w:val="single" w:sz="4" w:space="1" w:color="auto"/>
              </w:pBd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Matched</w:t>
            </w:r>
          </w:p>
        </w:tc>
      </w:tr>
      <w:tr w:rsidR="009B766B" w14:paraId="7C1215E7" w14:textId="77777777" w:rsidTr="008B7D3B">
        <w:trPr>
          <w:trHeight w:val="307"/>
        </w:trPr>
        <w:tc>
          <w:tcPr>
            <w:tcW w:w="3170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24F9CB3F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583" w:type="dxa"/>
            <w:gridSpan w:val="2"/>
            <w:vMerge/>
            <w:tcBorders>
              <w:right w:val="nil"/>
            </w:tcBorders>
            <w:shd w:val="clear" w:color="auto" w:fill="auto"/>
            <w:vAlign w:val="bottom"/>
          </w:tcPr>
          <w:p w14:paraId="1DF6F100" w14:textId="77777777" w:rsidR="009B766B" w:rsidRDefault="009B766B" w:rsidP="008B7D3B">
            <w:pPr>
              <w:pBdr>
                <w:bottom w:val="single" w:sz="4" w:space="1" w:color="auto"/>
              </w:pBdr>
              <w:rPr>
                <w:rFonts w:eastAsia="等线" w:cs="Times New Roman"/>
                <w:szCs w:val="24"/>
              </w:rPr>
            </w:pPr>
          </w:p>
        </w:tc>
        <w:tc>
          <w:tcPr>
            <w:tcW w:w="15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8860EC" w14:textId="77777777" w:rsidR="009B766B" w:rsidRDefault="009B766B" w:rsidP="008B7D3B">
            <w:pPr>
              <w:pBdr>
                <w:bottom w:val="single" w:sz="4" w:space="1" w:color="auto"/>
              </w:pBd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=decrease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FB01FE" w14:textId="77777777" w:rsidR="009B766B" w:rsidRDefault="009B766B" w:rsidP="008B7D3B">
            <w:pPr>
              <w:pBdr>
                <w:bottom w:val="single" w:sz="4" w:space="1" w:color="auto"/>
              </w:pBd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=control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788595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P</w:t>
            </w:r>
          </w:p>
          <w:p w14:paraId="74D775E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value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D40ED2" w14:textId="77777777" w:rsidR="009B766B" w:rsidRDefault="009B766B" w:rsidP="008B7D3B">
            <w:pPr>
              <w:pBdr>
                <w:bottom w:val="single" w:sz="4" w:space="1" w:color="auto"/>
              </w:pBd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=decrease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493C5F" w14:textId="77777777" w:rsidR="009B766B" w:rsidRDefault="009B766B" w:rsidP="008B7D3B">
            <w:pPr>
              <w:pBdr>
                <w:bottom w:val="single" w:sz="4" w:space="1" w:color="auto"/>
              </w:pBd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=control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769DD72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P</w:t>
            </w:r>
          </w:p>
          <w:p w14:paraId="20551BA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value</w:t>
            </w:r>
          </w:p>
        </w:tc>
      </w:tr>
      <w:tr w:rsidR="009B766B" w14:paraId="156A7FC0" w14:textId="77777777" w:rsidTr="008B7D3B">
        <w:trPr>
          <w:trHeight w:val="559"/>
        </w:trPr>
        <w:tc>
          <w:tcPr>
            <w:tcW w:w="317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DF2904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35601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Mean</w:t>
            </w:r>
            <w:r>
              <w:rPr>
                <w:rFonts w:eastAsia="等线" w:cs="Times New Roman"/>
                <w:szCs w:val="24"/>
              </w:rPr>
              <w:br/>
              <w:t>(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3F97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76438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Mean</w:t>
            </w:r>
            <w:r>
              <w:rPr>
                <w:rFonts w:eastAsia="等线" w:cs="Times New Roman"/>
                <w:szCs w:val="24"/>
              </w:rPr>
              <w:br/>
              <w:t>(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9E1E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2BE31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Mean</w:t>
            </w:r>
            <w:r>
              <w:rPr>
                <w:rFonts w:eastAsia="等线" w:cs="Times New Roman"/>
                <w:szCs w:val="24"/>
              </w:rPr>
              <w:br/>
              <w:t>(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3953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D</w:t>
            </w:r>
          </w:p>
        </w:tc>
        <w:tc>
          <w:tcPr>
            <w:tcW w:w="120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6F365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83A02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Mean</w:t>
            </w:r>
            <w:r>
              <w:rPr>
                <w:rFonts w:eastAsia="等线" w:cs="Times New Roman"/>
                <w:szCs w:val="24"/>
              </w:rPr>
              <w:br/>
              <w:t>(%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328F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678C2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Mean</w:t>
            </w:r>
            <w:r>
              <w:rPr>
                <w:rFonts w:eastAsia="等线" w:cs="Times New Roman"/>
                <w:szCs w:val="24"/>
              </w:rPr>
              <w:br/>
              <w:t>(%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8C11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D</w:t>
            </w:r>
          </w:p>
        </w:tc>
        <w:tc>
          <w:tcPr>
            <w:tcW w:w="115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951C4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1D1DC866" w14:textId="77777777" w:rsidTr="008B7D3B">
        <w:trPr>
          <w:trHeight w:val="278"/>
        </w:trPr>
        <w:tc>
          <w:tcPr>
            <w:tcW w:w="3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B3A5D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PTSD level (0~4)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1E30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BFA6B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B2B0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 w:rsidRPr="00DC0225">
              <w:rPr>
                <w:rFonts w:eastAsia="等线" w:cs="Times New Roman"/>
                <w:color w:val="000000"/>
                <w:szCs w:val="24"/>
              </w:rPr>
              <w:t>1.1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DF48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A2B9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7DAE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B85A52" w14:textId="77777777" w:rsidR="009B766B" w:rsidRDefault="009B766B" w:rsidP="008B7D3B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szCs w:val="24"/>
              </w:rPr>
              <w:t>-0.338</w:t>
            </w:r>
            <w:r>
              <w:rPr>
                <w:rFonts w:eastAsia="等线" w:cs="Times New Roman"/>
                <w:szCs w:val="24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DB06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49D9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ED6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BE57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D010B4" w14:textId="77777777" w:rsidR="009B766B" w:rsidRDefault="009B766B" w:rsidP="008B7D3B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224</w:t>
            </w:r>
            <w:r>
              <w:rPr>
                <w:rFonts w:eastAsia="等线" w:cs="Times New Roman"/>
                <w:color w:val="FF0000"/>
                <w:szCs w:val="24"/>
                <w:vertAlign w:val="superscript"/>
              </w:rPr>
              <w:t>***</w:t>
            </w:r>
          </w:p>
        </w:tc>
      </w:tr>
      <w:tr w:rsidR="009B766B" w14:paraId="6A883A34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9D9FF6" w14:textId="77777777" w:rsidR="009B766B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&lt;1.5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E6EF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3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3E85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95E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1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083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359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6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CD01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704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3C4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3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B21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A93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2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592A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F67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37C8FB50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2DD574" w14:textId="77777777" w:rsidR="009B766B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≥1.5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809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6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ABD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586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8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A7A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9BC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3.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8FD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ED23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3812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6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10E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4B0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7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297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2516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271370F2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45DF65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lastRenderedPageBreak/>
              <w:t>Gender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5B7E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B0FD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A6EF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148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B352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2BAD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C725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2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ACC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F3B96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AA74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1107C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257E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008</w:t>
            </w:r>
          </w:p>
        </w:tc>
      </w:tr>
      <w:tr w:rsidR="009B766B" w14:paraId="34A9DC9E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E0AB96" w14:textId="77777777" w:rsidR="009B766B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71C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7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F84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2BE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5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500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FF5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7.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A9A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3984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AEF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3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42B2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573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4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8FA9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191F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067543EA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816719" w14:textId="77777777" w:rsidR="009B766B" w:rsidRPr="00DC0225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11C8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52.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00E7A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862F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54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A4E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D97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2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7F3D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2112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9497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6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C9A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E61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5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256C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7A4A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26EBA9D1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BB0AEC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Age (16~70)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F24D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31.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4366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9.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683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31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B66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B4A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.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54F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.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3E5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2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EC9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69C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5E0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9DA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.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0828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038</w:t>
            </w:r>
          </w:p>
        </w:tc>
      </w:tr>
      <w:tr w:rsidR="009B766B" w14:paraId="3240741B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82A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Education yea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193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3.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275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.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494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3.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315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C81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4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2E3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1F5D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458</w:t>
            </w:r>
            <w:r>
              <w:rPr>
                <w:rFonts w:eastAsia="等线" w:cs="Times New Roman"/>
                <w:szCs w:val="24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BDE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3.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125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9CF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3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143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9488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0.063</w:t>
            </w:r>
          </w:p>
        </w:tc>
      </w:tr>
      <w:tr w:rsidR="009B766B" w14:paraId="2C71D515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07F6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Par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49E4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5FB5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7F38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405D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1265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161A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CA0B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31</w:t>
            </w:r>
            <w:r>
              <w:rPr>
                <w:rFonts w:eastAsia="等线" w:cs="Times New Roman"/>
                <w:szCs w:val="24"/>
                <w:vertAlign w:val="superscript"/>
              </w:rPr>
              <w:t>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1EE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C4B6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B3B75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B9F7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16FE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0.001</w:t>
            </w:r>
          </w:p>
        </w:tc>
      </w:tr>
      <w:tr w:rsidR="009B766B" w14:paraId="1E29AA5B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530F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 xml:space="preserve">  Non-Party memb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246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74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D8A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C9A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76.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C19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9BD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3.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986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215E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6BF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6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1065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5F5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6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D3C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9922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5A1D108D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2F03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Party memb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6AA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5.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0CA4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BB1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3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D83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AFC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6.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EBF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1C9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515E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3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463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B3D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3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D455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9A71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30447655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C538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Household regist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C093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88F6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4318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E7F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501D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50C2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415B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227</w:t>
            </w:r>
            <w:r>
              <w:rPr>
                <w:rFonts w:eastAsia="等线" w:cs="Times New Roman"/>
                <w:szCs w:val="24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F56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6E25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E79B4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B652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25003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01</w:t>
            </w:r>
          </w:p>
        </w:tc>
      </w:tr>
      <w:tr w:rsidR="009B766B" w14:paraId="27487B55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5C4A" w14:textId="77777777" w:rsidR="009B766B" w:rsidRPr="00DC0225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urban area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72AD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8.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530FC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2118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3.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5EA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EFD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7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3BD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4539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CA0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2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2F8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7A4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1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D7F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834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3EA9CE71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2520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rural-urban fring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0DC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0.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633E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0FF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0.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4C7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CFE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0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3DE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282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517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E7E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0A3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2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FD1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9CAE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2C6BD228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1ACAE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tow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4AB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9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BDC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1B5C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0.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8EB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94F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9.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C8C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5460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4C8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ECA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BEC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0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2579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6767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284BED32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05F9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countrysi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F932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51.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E7E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629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44.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BE6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7D6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3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18F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B4E5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54D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6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ACC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355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5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151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DBB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58D1536C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4D1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Job Stat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22FB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8E207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27A5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BD82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F288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F7C3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8E20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-0.0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3AB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02E7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E26E4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6FAE7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45658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0.007</w:t>
            </w:r>
          </w:p>
        </w:tc>
      </w:tr>
      <w:tr w:rsidR="009B766B" w14:paraId="2D153B39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2DD3" w14:textId="77777777" w:rsidR="009B766B" w:rsidRPr="00DC0225" w:rsidRDefault="009B766B" w:rsidP="008B7D3B">
            <w:pPr>
              <w:rPr>
                <w:rFonts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lastRenderedPageBreak/>
              <w:t xml:space="preserve">  No jo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DE73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8.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EA12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9DF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8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6D61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DD2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8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5FB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89F9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087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8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C32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B94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C101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2FB0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60417DD8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C0F7" w14:textId="77777777" w:rsidR="009B766B" w:rsidRPr="00DC0225" w:rsidRDefault="009B766B" w:rsidP="008B7D3B">
            <w:pPr>
              <w:rPr>
                <w:rFonts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 xml:space="preserve">  Had job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939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91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B6CE9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E0B0D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91.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B47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CCD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1.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4A9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36F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519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1.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C12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320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2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405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FE8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5EE43D33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59F49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Perceived income chang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88DC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5BDB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A4AC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123C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40A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AB4C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68D1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-0.301</w:t>
            </w:r>
            <w:r>
              <w:rPr>
                <w:rFonts w:eastAsia="等线" w:cs="Times New Roman"/>
                <w:szCs w:val="24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624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4331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AE7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6BF0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9CC6C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007</w:t>
            </w:r>
          </w:p>
        </w:tc>
      </w:tr>
      <w:tr w:rsidR="009B766B" w14:paraId="2822FBE9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B1EE" w14:textId="77777777" w:rsidR="009B766B" w:rsidRPr="00DC0225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Increase/rema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2E09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38.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AE5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FCE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4.8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CE45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355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4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F8B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6CB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28A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8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904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4A2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8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D47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7ACF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3FCCB8D9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E95E" w14:textId="77777777" w:rsidR="009B766B" w:rsidRPr="00DC0225" w:rsidRDefault="009B766B" w:rsidP="008B7D3B">
            <w:pPr>
              <w:ind w:firstLineChars="100" w:firstLine="240"/>
              <w:rPr>
                <w:rFonts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Decrea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9F2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61.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6DF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91A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85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681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266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5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3A9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19D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C09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81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C544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C43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81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195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463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18670D69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C39E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Income (1~1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D099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5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3F39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.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25AD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4.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51F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1F3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.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65C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4A91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872</w:t>
            </w:r>
            <w:r>
              <w:rPr>
                <w:rFonts w:eastAsia="等线" w:cs="Times New Roman"/>
                <w:szCs w:val="24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49C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CF4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C60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69C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1D4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086</w:t>
            </w:r>
          </w:p>
        </w:tc>
      </w:tr>
      <w:tr w:rsidR="009B766B" w14:paraId="3B933A35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A20FA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PVD (1~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FAA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.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EA3D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0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4A06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.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1A1D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ABC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A00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FAD4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-0.045</w:t>
            </w:r>
            <w:r>
              <w:rPr>
                <w:rFonts w:eastAsia="等线" w:cs="Times New Roman"/>
                <w:szCs w:val="24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7E90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19D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F6A6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A90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BF5D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0.013</w:t>
            </w:r>
          </w:p>
        </w:tc>
      </w:tr>
      <w:tr w:rsidR="009B766B" w14:paraId="68341453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DBE6" w14:textId="77777777" w:rsidR="009B766B" w:rsidRPr="00DC0225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 xml:space="preserve">Quarrel with family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B576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3E78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49D4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0164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15B8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1D1D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DE99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-0.169</w:t>
            </w:r>
            <w:r>
              <w:rPr>
                <w:rFonts w:eastAsia="等线" w:cs="Times New Roman"/>
                <w:szCs w:val="24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B3C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C1CB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31BC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BA7C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01EF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052</w:t>
            </w:r>
          </w:p>
        </w:tc>
      </w:tr>
      <w:tr w:rsidR="009B766B" w14:paraId="26AD233A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A093" w14:textId="77777777" w:rsidR="009B766B" w:rsidRPr="00DC0225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No at al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FADF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44.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242F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223D9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38.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109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C1F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6.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6C5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8BA2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AFF0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1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8F9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DB8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1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619D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95B3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6278D4E8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1E2B" w14:textId="77777777" w:rsidR="009B766B" w:rsidRPr="00DC0225" w:rsidRDefault="009B766B" w:rsidP="008B7D3B">
            <w:pPr>
              <w:ind w:firstLineChars="100" w:firstLine="240"/>
              <w:rPr>
                <w:rFonts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Ordinar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B370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41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03F9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1C6F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41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91E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C6B5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2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BE6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281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0C4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1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2CE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7DD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4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939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1D0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51E07A7C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C509" w14:textId="77777777" w:rsidR="009B766B" w:rsidRPr="00DC0225" w:rsidRDefault="009B766B" w:rsidP="008B7D3B">
            <w:pPr>
              <w:ind w:firstLineChars="100" w:firstLine="240"/>
              <w:rPr>
                <w:rFonts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Very frequ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FD4A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3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7B44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9CB2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0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2CF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9A1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1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D54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9D11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2FB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7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1B5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3B6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3.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24A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F28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7637B18B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BA4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Conflict with personne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A185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2FBA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C631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148D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3B63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40D3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59BD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7CD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6B92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989B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9409C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07365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007</w:t>
            </w:r>
          </w:p>
        </w:tc>
      </w:tr>
      <w:tr w:rsidR="009B766B" w14:paraId="5CD3AC8C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291E" w14:textId="77777777" w:rsidR="009B766B" w:rsidRPr="00DC0225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No conflic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350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5.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DC56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941A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6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808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FDF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.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383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33C8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D2A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8C6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D5FC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021A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7AB4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723BD310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4F33" w14:textId="77777777" w:rsidR="009B766B" w:rsidRPr="00DC0225" w:rsidRDefault="009B766B" w:rsidP="008B7D3B">
            <w:pPr>
              <w:ind w:firstLineChars="100" w:firstLine="240"/>
              <w:rPr>
                <w:rFonts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Had conflic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3748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94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CA9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631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93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425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4E7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4.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A6D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5DF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DBF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3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CAB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A062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2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018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A1E5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5141BC52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019F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COVID</w:t>
            </w:r>
            <w:r w:rsidRPr="00DC0225">
              <w:rPr>
                <w:rFonts w:eastAsia="等线" w:cs="Times New Roman"/>
                <w:szCs w:val="24"/>
              </w:rPr>
              <w:t>-19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437DB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B995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47B1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E44D8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3C963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E0A4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3A8D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-0.0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192A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FA3E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3F3BE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83FC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62AB9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002</w:t>
            </w:r>
          </w:p>
        </w:tc>
      </w:tr>
      <w:tr w:rsidR="009B766B" w14:paraId="4BB01AD2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69B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lastRenderedPageBreak/>
              <w:t xml:space="preserve">  No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2F60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93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C61EC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71BA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92.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8C1F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E37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3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72D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878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508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2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A4E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46C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2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437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4EE8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372EC273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B957" w14:textId="77777777" w:rsidR="009B766B" w:rsidRPr="00DC0225" w:rsidRDefault="009B766B" w:rsidP="008B7D3B">
            <w:pPr>
              <w:ind w:firstLineChars="100" w:firstLine="240"/>
              <w:rPr>
                <w:rFonts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Had cas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0A48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6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578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BB0C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7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8F8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210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.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2E93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2E3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B24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AC5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DFE7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D16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768D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71E2D291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6794A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Strictness of lockdown polic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7D89B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B283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1D56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04C9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77A0D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10D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D43A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103</w:t>
            </w:r>
            <w:r>
              <w:rPr>
                <w:rFonts w:eastAsia="等线" w:cs="Times New Roman"/>
                <w:szCs w:val="24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29F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FF4F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3DCF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0C4E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E11EF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0.025</w:t>
            </w:r>
          </w:p>
        </w:tc>
      </w:tr>
      <w:tr w:rsidR="009B766B" w14:paraId="43B5356D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EF3A" w14:textId="77777777" w:rsidR="009B766B" w:rsidRPr="00DC0225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Not at al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A42F0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.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6B3E0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652D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3.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502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4DC1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EB7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52C5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E5F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FED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2F5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B6A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2132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7B34D515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7F46" w14:textId="77777777" w:rsidR="009B766B" w:rsidRPr="00DC0225" w:rsidRDefault="009B766B" w:rsidP="008B7D3B">
            <w:pPr>
              <w:ind w:firstLineChars="100" w:firstLine="240"/>
              <w:rPr>
                <w:rFonts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Not too muc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270C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3.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6B2A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F5EF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4.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BD3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0C2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A1C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6B57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96B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4B6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E03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9FB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A79F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05657C73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9239" w14:textId="77777777" w:rsidR="009B766B" w:rsidRPr="00DC0225" w:rsidRDefault="009B766B" w:rsidP="008B7D3B">
            <w:pPr>
              <w:ind w:firstLineChars="100" w:firstLine="240"/>
              <w:rPr>
                <w:rFonts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Ordinar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9577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7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6A5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4EA0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8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059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B992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.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E494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EDF4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35A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C601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E7DE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8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38A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0C7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102EBCDE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E963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Relativel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2D22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32.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28FC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3382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31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F03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871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3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827D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C167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1DD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7A9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3F7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5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E2E1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FAB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29DEEC46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3775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Very</w:t>
            </w:r>
            <w:r w:rsidRPr="00DC0225">
              <w:rPr>
                <w:rFonts w:eastAsia="Times New Roman" w:cs="Times New Roman"/>
                <w:szCs w:val="24"/>
              </w:rPr>
              <w:t xml:space="preserve"> </w:t>
            </w:r>
            <w:r w:rsidRPr="00DC0225">
              <w:rPr>
                <w:rFonts w:cs="Times New Roman"/>
                <w:szCs w:val="24"/>
              </w:rPr>
              <w:t>stric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872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54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C28D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7DD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52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D095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ABA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4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ACA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BF0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88B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2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B2C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0FE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9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8C13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B40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4F4598DF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05B4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Frequency of going ou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C725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C0D7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CF3F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873E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29D2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1E07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5C9F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0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A16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2351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C306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ACE7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5C6BB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0.033</w:t>
            </w:r>
          </w:p>
        </w:tc>
      </w:tr>
      <w:tr w:rsidR="009B766B" w14:paraId="2D598DF5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91E8" w14:textId="77777777" w:rsidR="009B766B" w:rsidRPr="00DC0225" w:rsidRDefault="009B766B" w:rsidP="008B7D3B">
            <w:pPr>
              <w:ind w:firstLineChars="100" w:firstLine="240"/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Not at al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4486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64.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C15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A04D6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65.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595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138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4.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450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7608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FE0C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6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3CA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E32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5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4A9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A833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6711E6FD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BED4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Not too muc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0A82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8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B18A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DF03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7.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54C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06B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8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E7A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D186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F00F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6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B94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009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7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F5C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29BD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7F02560C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6E39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Ordinar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534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5.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AB14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E166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5.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FCA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6F43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.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33EB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8D0F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495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C41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30E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98A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7DC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38FAA1A7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0146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Relativel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9819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0.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BD5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8128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0.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DCB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EB4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401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78E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46F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D7D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FF9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FFD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B410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57D038BB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6408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Very</w:t>
            </w:r>
            <w:r w:rsidRPr="00DC0225">
              <w:rPr>
                <w:rFonts w:eastAsia="Times New Roman" w:cs="Times New Roman"/>
                <w:szCs w:val="24"/>
              </w:rPr>
              <w:t xml:space="preserve"> </w:t>
            </w:r>
            <w:r w:rsidRPr="00DC0225">
              <w:rPr>
                <w:rFonts w:cs="Times New Roman"/>
                <w:szCs w:val="24"/>
              </w:rPr>
              <w:t>frequ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2AA5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0.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EE6F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F7DC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0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7D1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218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95D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1D90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DAC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DA1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3571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995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7A13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057C005D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4CE6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lastRenderedPageBreak/>
              <w:t>Sleep health (0~4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1423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1.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2A8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8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5BA7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9.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CAE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8.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0EF1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1.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845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.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0FE2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747</w:t>
            </w:r>
            <w:r>
              <w:rPr>
                <w:rFonts w:eastAsia="等线" w:cs="Times New Roman"/>
                <w:szCs w:val="24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078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0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3BA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8.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5FC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87D9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.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7BBC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041</w:t>
            </w:r>
          </w:p>
        </w:tc>
      </w:tr>
      <w:tr w:rsidR="009B766B" w14:paraId="0ABFE4DD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AA4F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Epidemic i</w:t>
            </w:r>
            <w:r w:rsidRPr="00DC0225">
              <w:rPr>
                <w:rFonts w:eastAsia="等线" w:cs="Times New Roman"/>
                <w:szCs w:val="24"/>
              </w:rPr>
              <w:t>nformation (0~1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46D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.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B1534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426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66E4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28A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A71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C48E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-0.0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F7A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6F7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67F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683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D9DE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0.099</w:t>
            </w:r>
          </w:p>
        </w:tc>
      </w:tr>
      <w:tr w:rsidR="009B766B" w14:paraId="2EBB24E3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B75E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Encounters (0~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7D20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.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DE5D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14FEF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1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4C8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D20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E07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D015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-0.306</w:t>
            </w:r>
            <w:r>
              <w:rPr>
                <w:rFonts w:eastAsia="等线" w:cs="Times New Roman"/>
                <w:szCs w:val="24"/>
                <w:vertAlign w:val="superscript"/>
              </w:rPr>
              <w:t>***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EEE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FA0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41F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A59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.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20B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0.051</w:t>
            </w:r>
          </w:p>
        </w:tc>
      </w:tr>
      <w:tr w:rsidR="009B766B" w14:paraId="2CA45F6B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DD9F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C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0FB4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384C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6F29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5088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6D0A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E761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70C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-0.0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A0B3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CE1B1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43A7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3D59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17DCF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等线" w:cs="Times New Roman"/>
                <w:color w:val="FF0000"/>
                <w:szCs w:val="24"/>
              </w:rPr>
              <w:t>-0.056</w:t>
            </w:r>
          </w:p>
        </w:tc>
      </w:tr>
      <w:tr w:rsidR="009B766B" w14:paraId="40F4D019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D5108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Wuha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6C7D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6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9CF3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F032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3.8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777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1C9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7.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A8D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A6EC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D1F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3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8D79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3E35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8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5C7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FC3B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7598AAEC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2FE5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Other</w:t>
            </w:r>
            <w:r w:rsidRPr="00DC0225">
              <w:rPr>
                <w:rFonts w:eastAsia="Times New Roman" w:cs="Times New Roman"/>
                <w:szCs w:val="24"/>
              </w:rPr>
              <w:t xml:space="preserve"> </w:t>
            </w:r>
            <w:r w:rsidRPr="00DC0225">
              <w:rPr>
                <w:rFonts w:cs="Times New Roman"/>
                <w:szCs w:val="24"/>
              </w:rPr>
              <w:t>cities in Hube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A0B6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42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620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8B12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44.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E8B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75C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1.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95A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62E9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71C0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5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B82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6D34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0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4BF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C2809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1D9C9D24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0EC6" w14:textId="77777777" w:rsidR="009B766B" w:rsidRPr="00DC0225" w:rsidRDefault="009B766B" w:rsidP="008B7D3B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Henan/Hunan/Anhu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DC9A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6.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D72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508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7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546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BEBA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.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805D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859CF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34F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8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DB3C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C16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9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D23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2E94A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16681154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3F3A" w14:textId="77777777" w:rsidR="009B766B" w:rsidRPr="00DC0225" w:rsidRDefault="009B766B" w:rsidP="008B7D3B">
            <w:pPr>
              <w:ind w:firstLineChars="100" w:firstLine="240"/>
              <w:rPr>
                <w:rFonts w:cs="Times New Roman"/>
                <w:szCs w:val="24"/>
              </w:rPr>
            </w:pPr>
            <w:r w:rsidRPr="00DC0225">
              <w:rPr>
                <w:rFonts w:cs="Times New Roman"/>
                <w:szCs w:val="24"/>
              </w:rPr>
              <w:t>Other Provinc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630C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3.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8811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E3AB" w14:textId="77777777" w:rsidR="009B766B" w:rsidRPr="00DC0225" w:rsidRDefault="009B766B" w:rsidP="008B7D3B">
            <w:pPr>
              <w:rPr>
                <w:rFonts w:eastAsia="等线" w:cs="Times New Roman"/>
                <w:szCs w:val="24"/>
              </w:rPr>
            </w:pPr>
            <w:r w:rsidRPr="00DC0225">
              <w:rPr>
                <w:rFonts w:eastAsia="等线" w:cs="Times New Roman"/>
                <w:szCs w:val="24"/>
              </w:rPr>
              <w:t>23.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FBC1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CC6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3.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EC4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63D9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26AC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2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534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868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1.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2082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220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  <w:tr w:rsidR="009B766B" w14:paraId="08F15C18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927E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B07B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4E2D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F8FB" w14:textId="77777777" w:rsidR="009B766B" w:rsidRPr="00DC0225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7667D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90D1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7FBD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C3905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59F8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C6154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8C15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10726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C3104" w14:textId="77777777" w:rsidR="009B766B" w:rsidRDefault="009B766B" w:rsidP="008B7D3B">
            <w:pPr>
              <w:rPr>
                <w:rFonts w:eastAsia="Times New Roman" w:cs="Times New Roman"/>
                <w:szCs w:val="24"/>
              </w:rPr>
            </w:pPr>
          </w:p>
        </w:tc>
      </w:tr>
      <w:tr w:rsidR="009B766B" w14:paraId="79FF07DC" w14:textId="77777777" w:rsidTr="008B7D3B">
        <w:trPr>
          <w:trHeight w:val="278"/>
        </w:trPr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6BF1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Tot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D9BF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46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42413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8B73B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7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A337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53EB0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27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2B35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D6DC6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36146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9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770E7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329C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6ABA8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4293E" w14:textId="77777777" w:rsidR="009B766B" w:rsidRDefault="009B766B" w:rsidP="008B7D3B">
            <w:pPr>
              <w:rPr>
                <w:rFonts w:eastAsia="等线" w:cs="Times New Roman"/>
                <w:szCs w:val="24"/>
              </w:rPr>
            </w:pPr>
          </w:p>
        </w:tc>
      </w:tr>
    </w:tbl>
    <w:bookmarkEnd w:id="1"/>
    <w:bookmarkEnd w:id="2"/>
    <w:p w14:paraId="58F1AED1" w14:textId="6CB60BCE" w:rsidR="00DE23E8" w:rsidRPr="005E3B34" w:rsidRDefault="009B766B" w:rsidP="005E3B34">
      <w:pPr>
        <w:spacing w:line="480" w:lineRule="auto"/>
        <w:rPr>
          <w:szCs w:val="24"/>
        </w:rPr>
      </w:pPr>
      <w:r w:rsidRPr="000352F3">
        <w:rPr>
          <w:rFonts w:hint="eastAsia"/>
          <w:i/>
          <w:iCs/>
          <w:szCs w:val="24"/>
        </w:rPr>
        <w:t>N</w:t>
      </w:r>
      <w:r w:rsidRPr="000352F3">
        <w:rPr>
          <w:i/>
          <w:iCs/>
          <w:szCs w:val="24"/>
        </w:rPr>
        <w:t>ote</w:t>
      </w:r>
      <w:bookmarkStart w:id="4" w:name="_Hlk132892514"/>
      <w:r w:rsidRPr="000352F3">
        <w:rPr>
          <w:i/>
          <w:iCs/>
          <w:szCs w:val="24"/>
        </w:rPr>
        <w:t>.</w:t>
      </w:r>
      <w:r w:rsidRPr="000352F3">
        <w:rPr>
          <w:szCs w:val="24"/>
        </w:rPr>
        <w:t xml:space="preserve"> Wuhan is the capital city of Hubei Province</w:t>
      </w:r>
      <w:r w:rsidRPr="000352F3">
        <w:rPr>
          <w:rFonts w:hint="eastAsia"/>
          <w:szCs w:val="24"/>
        </w:rPr>
        <w:t>.</w:t>
      </w:r>
      <w:r w:rsidRPr="000352F3">
        <w:rPr>
          <w:szCs w:val="24"/>
        </w:rPr>
        <w:t xml:space="preserve"> Henan/Hunan/Anhui are th</w:t>
      </w:r>
      <w:r w:rsidRPr="000352F3">
        <w:rPr>
          <w:rFonts w:hint="eastAsia"/>
          <w:szCs w:val="24"/>
        </w:rPr>
        <w:t>ree</w:t>
      </w:r>
      <w:r w:rsidRPr="000352F3">
        <w:rPr>
          <w:szCs w:val="24"/>
        </w:rPr>
        <w:t xml:space="preserve"> provinces near Hubei.</w:t>
      </w:r>
      <w:bookmarkEnd w:id="3"/>
      <w:bookmarkEnd w:id="4"/>
      <w:r w:rsidRPr="000352F3">
        <w:rPr>
          <w:szCs w:val="24"/>
        </w:rPr>
        <w:t xml:space="preserve"> SD: standard deviation. </w:t>
      </w:r>
      <w:r w:rsidRPr="000352F3">
        <w:rPr>
          <w:rFonts w:cs="Times New Roman"/>
          <w:szCs w:val="24"/>
          <w:vertAlign w:val="superscript"/>
        </w:rPr>
        <w:t>*</w:t>
      </w:r>
      <w:r w:rsidRPr="000352F3">
        <w:rPr>
          <w:rFonts w:cs="Times New Roman"/>
          <w:szCs w:val="24"/>
        </w:rPr>
        <w:t xml:space="preserve"> </w:t>
      </w:r>
      <w:r w:rsidRPr="000352F3">
        <w:rPr>
          <w:rFonts w:cs="Times New Roman"/>
          <w:i/>
          <w:iCs/>
          <w:szCs w:val="24"/>
        </w:rPr>
        <w:t>p</w:t>
      </w:r>
      <w:r w:rsidRPr="000352F3">
        <w:rPr>
          <w:rFonts w:cs="Times New Roman"/>
          <w:szCs w:val="24"/>
        </w:rPr>
        <w:t xml:space="preserve"> &lt; 0.1, </w:t>
      </w:r>
      <w:r w:rsidRPr="000352F3">
        <w:rPr>
          <w:rFonts w:cs="Times New Roman"/>
          <w:szCs w:val="24"/>
          <w:vertAlign w:val="superscript"/>
        </w:rPr>
        <w:t>**</w:t>
      </w:r>
      <w:r w:rsidRPr="000352F3">
        <w:rPr>
          <w:rFonts w:cs="Times New Roman"/>
          <w:szCs w:val="24"/>
        </w:rPr>
        <w:t xml:space="preserve"> </w:t>
      </w:r>
      <w:r w:rsidRPr="000352F3">
        <w:rPr>
          <w:rFonts w:cs="Times New Roman"/>
          <w:i/>
          <w:iCs/>
          <w:szCs w:val="24"/>
        </w:rPr>
        <w:t>p</w:t>
      </w:r>
      <w:r w:rsidRPr="000352F3">
        <w:rPr>
          <w:rFonts w:cs="Times New Roman"/>
          <w:szCs w:val="24"/>
        </w:rPr>
        <w:t xml:space="preserve"> &lt; 0.05, </w:t>
      </w:r>
      <w:r w:rsidRPr="000352F3">
        <w:rPr>
          <w:rFonts w:cs="Times New Roman"/>
          <w:szCs w:val="24"/>
          <w:vertAlign w:val="superscript"/>
        </w:rPr>
        <w:t>***</w:t>
      </w:r>
      <w:r w:rsidRPr="000352F3">
        <w:rPr>
          <w:rFonts w:cs="Times New Roman"/>
          <w:szCs w:val="24"/>
        </w:rPr>
        <w:t xml:space="preserve"> </w:t>
      </w:r>
      <w:r w:rsidRPr="000352F3">
        <w:rPr>
          <w:rFonts w:cs="Times New Roman"/>
          <w:i/>
          <w:iCs/>
          <w:szCs w:val="24"/>
        </w:rPr>
        <w:t>p</w:t>
      </w:r>
      <w:r w:rsidRPr="000352F3">
        <w:rPr>
          <w:rFonts w:cs="Times New Roman"/>
          <w:szCs w:val="24"/>
        </w:rPr>
        <w:t xml:space="preserve"> &lt; 0.01</w:t>
      </w:r>
    </w:p>
    <w:sectPr w:rsidR="00DE23E8" w:rsidRPr="005E3B34" w:rsidSect="009B766B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62033" w14:textId="77777777" w:rsidR="003E3E52" w:rsidRDefault="003E3E52" w:rsidP="00117666">
      <w:pPr>
        <w:spacing w:after="0"/>
      </w:pPr>
      <w:r>
        <w:separator/>
      </w:r>
    </w:p>
  </w:endnote>
  <w:endnote w:type="continuationSeparator" w:id="0">
    <w:p w14:paraId="324B0296" w14:textId="77777777" w:rsidR="003E3E52" w:rsidRDefault="003E3E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1A7A4" w14:textId="77777777" w:rsidR="003E3E52" w:rsidRDefault="003E3E52" w:rsidP="00117666">
      <w:pPr>
        <w:spacing w:after="0"/>
      </w:pPr>
      <w:r>
        <w:separator/>
      </w:r>
    </w:p>
  </w:footnote>
  <w:footnote w:type="continuationSeparator" w:id="0">
    <w:p w14:paraId="0F7A5862" w14:textId="77777777" w:rsidR="003E3E52" w:rsidRDefault="003E3E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1350"/>
    <w:rsid w:val="003D2F2D"/>
    <w:rsid w:val="003E3E52"/>
    <w:rsid w:val="003F5F6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B34"/>
    <w:rsid w:val="006375C7"/>
    <w:rsid w:val="00654E8F"/>
    <w:rsid w:val="00660D05"/>
    <w:rsid w:val="006820B1"/>
    <w:rsid w:val="006B7D14"/>
    <w:rsid w:val="006C629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766B"/>
    <w:rsid w:val="009C2B12"/>
    <w:rsid w:val="009C70F3"/>
    <w:rsid w:val="00A174D9"/>
    <w:rsid w:val="00A569CD"/>
    <w:rsid w:val="00A81C2E"/>
    <w:rsid w:val="00AB6715"/>
    <w:rsid w:val="00B1671E"/>
    <w:rsid w:val="00B25EB8"/>
    <w:rsid w:val="00B354E1"/>
    <w:rsid w:val="00B37F4D"/>
    <w:rsid w:val="00BE4E66"/>
    <w:rsid w:val="00C52A7B"/>
    <w:rsid w:val="00C56BAF"/>
    <w:rsid w:val="00C679AA"/>
    <w:rsid w:val="00C75972"/>
    <w:rsid w:val="00CC0A3A"/>
    <w:rsid w:val="00CD066B"/>
    <w:rsid w:val="00CE4FEE"/>
    <w:rsid w:val="00DB59C3"/>
    <w:rsid w:val="00DC0225"/>
    <w:rsid w:val="00DC259A"/>
    <w:rsid w:val="00DE23E8"/>
    <w:rsid w:val="00E52377"/>
    <w:rsid w:val="00E64E17"/>
    <w:rsid w:val="00E866C9"/>
    <w:rsid w:val="00EA3D3C"/>
    <w:rsid w:val="00F46900"/>
    <w:rsid w:val="00F61D89"/>
    <w:rsid w:val="00F7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9B76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331260992@qq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 Chengfeng</cp:lastModifiedBy>
  <cp:revision>9</cp:revision>
  <cp:lastPrinted>2013-10-03T12:51:00Z</cp:lastPrinted>
  <dcterms:created xsi:type="dcterms:W3CDTF">2022-11-17T16:58:00Z</dcterms:created>
  <dcterms:modified xsi:type="dcterms:W3CDTF">2023-06-1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